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clinical information of HCC samples in the TCGA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atase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the ICGC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ataset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bookmarkStart w:id="1" w:name="_GoBack"/>
      <w:bookmarkEnd w:id="1"/>
    </w:p>
    <w:tbl>
      <w:tblPr>
        <w:tblStyle w:val="3"/>
        <w:tblpPr w:leftFromText="180" w:rightFromText="180" w:vertAnchor="text" w:horzAnchor="page" w:tblpX="1801" w:tblpY="312"/>
        <w:tblOverlap w:val="never"/>
        <w:tblW w:w="84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767"/>
        <w:gridCol w:w="1586"/>
        <w:gridCol w:w="1525"/>
        <w:gridCol w:w="15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aracteristics</w:t>
            </w:r>
          </w:p>
        </w:tc>
        <w:tc>
          <w:tcPr>
            <w:tcW w:w="3353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GA</w:t>
            </w:r>
          </w:p>
        </w:tc>
        <w:tc>
          <w:tcPr>
            <w:tcW w:w="3111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  <w:tc>
          <w:tcPr>
            <w:tcW w:w="1586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ad</w:t>
            </w:r>
          </w:p>
        </w:tc>
        <w:tc>
          <w:tcPr>
            <w:tcW w:w="1525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  <w:tc>
          <w:tcPr>
            <w:tcW w:w="1586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953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7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6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25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89)</w:t>
            </w:r>
          </w:p>
        </w:tc>
        <w:tc>
          <w:tcPr>
            <w:tcW w:w="1586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er</w:t>
            </w:r>
          </w:p>
        </w:tc>
        <w:tc>
          <w:tcPr>
            <w:tcW w:w="1767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5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7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70.1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78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1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76.2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27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2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29.9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48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 (23.8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_group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&lt;65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54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 (36.0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46.8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 (64.0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.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e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4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4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0.4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ge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.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 (18.5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.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8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 (46.6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 (29.6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 (5.3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.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 (4.5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 (10.3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.7%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 (35.7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 (26.6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 (22.2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 (15.6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 (33.3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 (1.2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 (7.9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nknown/TX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 (0.8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 (0.8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0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3 (75.0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3 (65.9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1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 (0.4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 (2.4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X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 (24.6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 (31.7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0</w:t>
            </w:r>
          </w:p>
        </w:tc>
        <w:tc>
          <w:tcPr>
            <w:tcW w:w="176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9 (69.3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3 (65.9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767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 (0.8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 (1.6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X</w:t>
            </w:r>
          </w:p>
        </w:tc>
        <w:tc>
          <w:tcPr>
            <w:tcW w:w="1767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3 (29.9%)</w:t>
            </w: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 (31.7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86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 (0.8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k group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176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7.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.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3 (49.2%)</w:t>
            </w:r>
          </w:p>
        </w:tc>
        <w:tc>
          <w:tcPr>
            <w:tcW w:w="15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 (16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g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1767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.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86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3.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525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6 (50.8%)</w:t>
            </w:r>
          </w:p>
        </w:tc>
        <w:tc>
          <w:tcPr>
            <w:tcW w:w="1586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 (83.7)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3MmY4ZjY5MTY2NGZkYjAxNmNiMzEyMjdiOGE1NTMifQ=="/>
  </w:docVars>
  <w:rsids>
    <w:rsidRoot w:val="00000000"/>
    <w:rsid w:val="03863E70"/>
    <w:rsid w:val="246F4781"/>
    <w:rsid w:val="27887FEB"/>
    <w:rsid w:val="3BB949B5"/>
    <w:rsid w:val="3E5E3952"/>
    <w:rsid w:val="52320A18"/>
    <w:rsid w:val="54992FD0"/>
    <w:rsid w:val="61A134C4"/>
    <w:rsid w:val="6EC00138"/>
    <w:rsid w:val="7C893A44"/>
    <w:rsid w:val="7F3217A8"/>
    <w:rsid w:val="7F6F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7</Words>
  <Characters>1001</Characters>
  <Lines>0</Lines>
  <Paragraphs>0</Paragraphs>
  <TotalTime>4</TotalTime>
  <ScaleCrop>false</ScaleCrop>
  <LinksUpToDate>false</LinksUpToDate>
  <CharactersWithSpaces>11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2:22:45Z</dcterms:created>
  <dc:creator>19808</dc:creator>
  <cp:lastModifiedBy>顽石</cp:lastModifiedBy>
  <dcterms:modified xsi:type="dcterms:W3CDTF">2023-02-20T14:0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1E5E9B66CA74671B5D4AD8820990A51</vt:lpwstr>
  </property>
</Properties>
</file>